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333E2" w14:textId="77777777" w:rsidR="00575490" w:rsidRPr="0030138A" w:rsidRDefault="00575490" w:rsidP="00575490">
      <w:pPr>
        <w:spacing w:line="480" w:lineRule="auto"/>
        <w:rPr>
          <w:b/>
          <w:bCs/>
          <w:lang w:val="en-GB"/>
        </w:rPr>
      </w:pPr>
      <w:r w:rsidRPr="0030138A">
        <w:rPr>
          <w:b/>
          <w:bCs/>
          <w:lang w:val="en-GB"/>
        </w:rPr>
        <w:t>Sex-specific vertical movements of spawning Atlantic cod in coastal habitats inferred from acoustic telemetry</w:t>
      </w:r>
    </w:p>
    <w:p w14:paraId="225A1DD3" w14:textId="77533C12" w:rsidR="00575490" w:rsidRPr="00580C4D" w:rsidRDefault="00575490" w:rsidP="00575490">
      <w:pPr>
        <w:spacing w:line="480" w:lineRule="auto"/>
        <w:rPr>
          <w:vertAlign w:val="superscript"/>
        </w:rPr>
      </w:pPr>
      <w:r w:rsidRPr="00580C4D">
        <w:t>Skjæraasen JE, Olsen EM, McQueen K, Nyqvist D, Meager JJ, Karlsen Ø, Sivle LD</w:t>
      </w:r>
    </w:p>
    <w:p w14:paraId="6D7132D8" w14:textId="2BD7D523" w:rsidR="009D084B" w:rsidRPr="000000BC" w:rsidRDefault="000000BC">
      <w:pPr>
        <w:rPr>
          <w:rFonts w:eastAsia="Times New Roman"/>
          <w:lang w:val="en-US"/>
        </w:rPr>
      </w:pPr>
      <w:r w:rsidRPr="006B266D">
        <w:rPr>
          <w:rFonts w:eastAsia="Times New Roman"/>
          <w:b/>
          <w:bCs/>
          <w:lang w:val="en-US"/>
        </w:rPr>
        <w:t>Supplementary Table 1.</w:t>
      </w:r>
      <w:r w:rsidRPr="000000BC">
        <w:rPr>
          <w:rFonts w:eastAsia="Times New Roman"/>
          <w:lang w:val="en-US"/>
        </w:rPr>
        <w:t xml:space="preserve"> Summary results f</w:t>
      </w:r>
      <w:r>
        <w:rPr>
          <w:rFonts w:eastAsia="Times New Roman"/>
          <w:lang w:val="en-US"/>
        </w:rPr>
        <w:t>or the scenario testing using different selection criteria (</w:t>
      </w:r>
      <w:proofErr w:type="spellStart"/>
      <w:r>
        <w:rPr>
          <w:rFonts w:eastAsia="Times New Roman"/>
          <w:lang w:val="en-US"/>
        </w:rPr>
        <w:t>PD_Method</w:t>
      </w:r>
      <w:proofErr w:type="spellEnd"/>
      <w:r>
        <w:rPr>
          <w:rFonts w:eastAsia="Times New Roman"/>
          <w:lang w:val="en-US"/>
        </w:rPr>
        <w:t xml:space="preserve">) for depth, time allowed between </w:t>
      </w:r>
      <w:proofErr w:type="spellStart"/>
      <w:proofErr w:type="gramStart"/>
      <w:r>
        <w:rPr>
          <w:rFonts w:eastAsia="Times New Roman"/>
          <w:lang w:val="en-US"/>
        </w:rPr>
        <w:t>batces</w:t>
      </w:r>
      <w:proofErr w:type="spellEnd"/>
      <w:proofErr w:type="gramEnd"/>
      <w:r>
        <w:rPr>
          <w:rFonts w:eastAsia="Times New Roman"/>
          <w:lang w:val="en-US"/>
        </w:rPr>
        <w:t xml:space="preserve"> and the minimum number of batches required for cod to </w:t>
      </w:r>
      <w:r w:rsidR="0014329B">
        <w:rPr>
          <w:rFonts w:eastAsia="Times New Roman"/>
          <w:lang w:val="en-US"/>
        </w:rPr>
        <w:t xml:space="preserve">be </w:t>
      </w:r>
      <w:r>
        <w:rPr>
          <w:rFonts w:eastAsia="Times New Roman"/>
          <w:lang w:val="en-US"/>
        </w:rPr>
        <w:t xml:space="preserve">denoted as a </w:t>
      </w:r>
      <w:r w:rsidR="0014329B">
        <w:rPr>
          <w:rFonts w:eastAsia="Times New Roman"/>
          <w:lang w:val="en-US"/>
        </w:rPr>
        <w:t>“</w:t>
      </w:r>
      <w:r>
        <w:rPr>
          <w:rFonts w:eastAsia="Times New Roman"/>
          <w:lang w:val="en-US"/>
        </w:rPr>
        <w:t>periodic descent</w:t>
      </w:r>
      <w:r w:rsidR="0014329B">
        <w:rPr>
          <w:rFonts w:eastAsia="Times New Roman"/>
          <w:lang w:val="en-US"/>
        </w:rPr>
        <w:t>” cod</w:t>
      </w:r>
      <w:r>
        <w:rPr>
          <w:rFonts w:eastAsia="Times New Roman"/>
          <w:lang w:val="en-US"/>
        </w:rPr>
        <w:t xml:space="preserve">. Under </w:t>
      </w:r>
      <w:proofErr w:type="spellStart"/>
      <w:r>
        <w:rPr>
          <w:rFonts w:eastAsia="Times New Roman"/>
          <w:lang w:val="en-US"/>
        </w:rPr>
        <w:t>PD_Method</w:t>
      </w:r>
      <w:proofErr w:type="spellEnd"/>
      <w:r>
        <w:rPr>
          <w:rFonts w:eastAsia="Times New Roman"/>
          <w:lang w:val="en-US"/>
        </w:rPr>
        <w:t xml:space="preserve"> the first number refers to how much deeper the maximum depth (in percent) than the average of the maximum depth day before and after</w:t>
      </w:r>
      <w:r w:rsidR="006B266D">
        <w:rPr>
          <w:rFonts w:eastAsia="Times New Roman"/>
          <w:lang w:val="en-US"/>
        </w:rPr>
        <w:t xml:space="preserve"> must be, i.e. 50 or 100 %, the second number represent time allowed between batches, i.e. 6 or 10 days, and the last number the number of batches required to form a valid sequence, i.e. 2 or 3. 100_6_2 thus denotes a selection criteria</w:t>
      </w:r>
      <w:r w:rsidR="009D084B">
        <w:rPr>
          <w:rFonts w:eastAsia="Times New Roman"/>
          <w:lang w:val="en-US"/>
        </w:rPr>
        <w:t xml:space="preserve"> of </w:t>
      </w:r>
      <w:r w:rsidR="006B266D">
        <w:rPr>
          <w:rFonts w:eastAsia="Times New Roman"/>
          <w:lang w:val="en-US"/>
        </w:rPr>
        <w:t xml:space="preserve">100 % deeper, 6 days maximum allowed between batches and at least 2 batches required within a valid sequence. The summarized data presented are the mean proportion of fish performing periodic descents </w:t>
      </w:r>
      <w:r w:rsidR="0014329B">
        <w:rPr>
          <w:rFonts w:eastAsia="Times New Roman"/>
          <w:lang w:val="en-US"/>
        </w:rPr>
        <w:t>across</w:t>
      </w:r>
      <w:r w:rsidR="006B266D">
        <w:rPr>
          <w:rFonts w:eastAsia="Times New Roman"/>
          <w:lang w:val="en-US"/>
        </w:rPr>
        <w:t xml:space="preserve"> spawning ground</w:t>
      </w:r>
      <w:r w:rsidR="0014329B">
        <w:rPr>
          <w:rFonts w:eastAsia="Times New Roman"/>
          <w:lang w:val="en-US"/>
        </w:rPr>
        <w:t>s</w:t>
      </w:r>
      <w:r w:rsidR="006B266D">
        <w:rPr>
          <w:rFonts w:eastAsia="Times New Roman"/>
          <w:lang w:val="en-US"/>
        </w:rPr>
        <w:t xml:space="preserve"> (</w:t>
      </w:r>
      <w:proofErr w:type="spellStart"/>
      <w:r w:rsidR="006B266D">
        <w:rPr>
          <w:rFonts w:eastAsia="Times New Roman"/>
          <w:lang w:val="en-US"/>
        </w:rPr>
        <w:t>Prop_mean</w:t>
      </w:r>
      <w:proofErr w:type="spellEnd"/>
      <w:r w:rsidR="006B266D">
        <w:rPr>
          <w:rFonts w:eastAsia="Times New Roman"/>
          <w:lang w:val="en-US"/>
        </w:rPr>
        <w:t>), and the minimum (</w:t>
      </w:r>
      <w:proofErr w:type="spellStart"/>
      <w:r w:rsidR="006B266D">
        <w:rPr>
          <w:rFonts w:eastAsia="Times New Roman"/>
          <w:lang w:val="en-US"/>
        </w:rPr>
        <w:t>Min_Prop</w:t>
      </w:r>
      <w:proofErr w:type="spellEnd"/>
      <w:r w:rsidR="006B266D">
        <w:rPr>
          <w:rFonts w:eastAsia="Times New Roman"/>
          <w:lang w:val="en-US"/>
        </w:rPr>
        <w:t>) and maximum proportion (</w:t>
      </w:r>
      <w:proofErr w:type="spellStart"/>
      <w:r w:rsidR="006B266D">
        <w:rPr>
          <w:rFonts w:eastAsia="Times New Roman"/>
          <w:lang w:val="en-US"/>
        </w:rPr>
        <w:t>Max_Prop</w:t>
      </w:r>
      <w:proofErr w:type="spellEnd"/>
      <w:r w:rsidR="006B266D">
        <w:rPr>
          <w:rFonts w:eastAsia="Times New Roman"/>
          <w:lang w:val="en-US"/>
        </w:rPr>
        <w:t xml:space="preserve">) found at the spawning grounds. Bold </w:t>
      </w:r>
      <w:proofErr w:type="gramStart"/>
      <w:r w:rsidR="006B266D">
        <w:rPr>
          <w:rFonts w:eastAsia="Times New Roman"/>
          <w:lang w:val="en-US"/>
        </w:rPr>
        <w:t>font;</w:t>
      </w:r>
      <w:proofErr w:type="gramEnd"/>
      <w:r w:rsidR="006B266D">
        <w:rPr>
          <w:rFonts w:eastAsia="Times New Roman"/>
          <w:lang w:val="en-US"/>
        </w:rPr>
        <w:t xml:space="preserve"> the method chosen and presented in the main MS.   </w:t>
      </w:r>
      <w:r>
        <w:rPr>
          <w:rFonts w:eastAsia="Times New Roman"/>
          <w:lang w:val="en-US"/>
        </w:rPr>
        <w:t xml:space="preserve">  </w:t>
      </w:r>
    </w:p>
    <w:tbl>
      <w:tblPr>
        <w:tblW w:w="0" w:type="auto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"/>
        <w:gridCol w:w="1400"/>
        <w:gridCol w:w="1346"/>
        <w:gridCol w:w="1213"/>
        <w:gridCol w:w="1253"/>
      </w:tblGrid>
      <w:tr w:rsidR="000000BC" w14:paraId="7146878A" w14:textId="77777777" w:rsidTr="000000BC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F2037A" w14:textId="77777777" w:rsidR="000000BC" w:rsidRDefault="000000BC" w:rsidP="00441392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x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7C1F15" w14:textId="3A21028F" w:rsidR="000000BC" w:rsidRDefault="000000BC" w:rsidP="00441392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PD_Method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C15893" w14:textId="77777777" w:rsidR="000000BC" w:rsidRDefault="000000BC" w:rsidP="00441392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Prop_mean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6FC143" w14:textId="77777777" w:rsidR="000000BC" w:rsidRDefault="000000BC" w:rsidP="00441392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in_Prop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561A95" w14:textId="77777777" w:rsidR="000000BC" w:rsidRDefault="000000BC" w:rsidP="00441392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ax_Prop</w:t>
            </w:r>
            <w:proofErr w:type="spellEnd"/>
          </w:p>
        </w:tc>
      </w:tr>
      <w:tr w:rsidR="000000BC" w14:paraId="1D2054FC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AA8ED" w14:textId="77777777" w:rsidR="000000BC" w:rsidRPr="000000BC" w:rsidRDefault="000000BC" w:rsidP="00441392">
            <w:pPr>
              <w:rPr>
                <w:rFonts w:eastAsia="Times New Roman"/>
                <w:b/>
                <w:bCs/>
              </w:rPr>
            </w:pPr>
            <w:proofErr w:type="spellStart"/>
            <w:r w:rsidRPr="000000BC">
              <w:rPr>
                <w:rFonts w:eastAsia="Times New Roman"/>
                <w:b/>
                <w:bCs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F663D" w14:textId="59EF6735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50_6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1F957" w14:textId="77777777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76DE0" w14:textId="77777777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EFA2D" w14:textId="77777777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0.50</w:t>
            </w:r>
          </w:p>
        </w:tc>
      </w:tr>
      <w:tr w:rsidR="000000BC" w14:paraId="3BDC9BB4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6909B5" w14:textId="733C01FA" w:rsidR="000000BC" w:rsidRDefault="000000BC" w:rsidP="000000B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64D80" w14:textId="487F8065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_6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F8254E" w14:textId="7FBE7DBC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BFA33" w14:textId="49EA88FC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7A60B3" w14:textId="459616C5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</w:tr>
      <w:tr w:rsidR="000000BC" w14:paraId="0033C883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4E18B7" w14:textId="50D41E09" w:rsidR="000000BC" w:rsidRDefault="000000BC" w:rsidP="000000B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16F387" w14:textId="5E6D84D9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_10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97415" w14:textId="7C1B88BF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373501" w14:textId="475A0F62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F92601" w14:textId="650CF027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</w:t>
            </w:r>
          </w:p>
        </w:tc>
      </w:tr>
      <w:tr w:rsidR="000000BC" w14:paraId="488386AA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9FFC64" w14:textId="3C65E1EF" w:rsidR="000000BC" w:rsidRDefault="000000BC" w:rsidP="000000B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A26803" w14:textId="2A8E50B9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_10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7D2198" w14:textId="34E6108E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7E8A46" w14:textId="7915E56F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8B9944" w14:textId="580FC8F6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</w:tr>
      <w:tr w:rsidR="000000BC" w14:paraId="3DE8A9D1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D2141A" w14:textId="2CC7B312" w:rsidR="000000BC" w:rsidRDefault="000000BC" w:rsidP="000000B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5A1C50" w14:textId="30BBA585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6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FCEE12" w14:textId="610EDDD8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460D8A" w14:textId="126188A7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8261A3" w14:textId="42C438B3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0000BC" w14:paraId="02CC56AB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C79DA8" w14:textId="7CBFF02F" w:rsidR="000000BC" w:rsidRDefault="000000BC" w:rsidP="000000B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F7EAA3" w14:textId="29C9B0C4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6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F10FF6" w14:textId="1FE81B82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FE124F" w14:textId="26740BB7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11252F" w14:textId="4CF23BE1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 w:rsidR="000000BC" w14:paraId="557B3BE4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258262" w14:textId="18B244D1" w:rsidR="000000BC" w:rsidRDefault="000000BC" w:rsidP="000000B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07E682" w14:textId="398F13B0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10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22F233" w14:textId="40C1020B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27ABA" w14:textId="477846CC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1AF022" w14:textId="6C40E20A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0000BC" w14:paraId="48E3A402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B5771C" w14:textId="102C82FC" w:rsidR="000000BC" w:rsidRDefault="000000BC" w:rsidP="000000BC">
            <w:pPr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A772D9" w14:textId="40F32187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10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EDA41C" w14:textId="0937EAFD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BD7F44" w14:textId="413EB2B8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83D48" w14:textId="1D5B0946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 w:rsidR="000000BC" w14:paraId="4DE18BC0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C30A7" w14:textId="77777777" w:rsidR="000000BC" w:rsidRPr="000000BC" w:rsidRDefault="000000BC" w:rsidP="00441392">
            <w:pPr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350E1" w14:textId="137953D8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50_6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2BC41" w14:textId="77777777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CCE65" w14:textId="77777777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6EF28" w14:textId="77777777" w:rsidR="000000BC" w:rsidRPr="000000BC" w:rsidRDefault="000000BC" w:rsidP="00441392">
            <w:pPr>
              <w:jc w:val="center"/>
              <w:rPr>
                <w:rFonts w:eastAsia="Times New Roman"/>
                <w:b/>
                <w:bCs/>
              </w:rPr>
            </w:pPr>
            <w:r w:rsidRPr="000000BC">
              <w:rPr>
                <w:rFonts w:eastAsia="Times New Roman"/>
                <w:b/>
                <w:bCs/>
              </w:rPr>
              <w:t>0.19</w:t>
            </w:r>
          </w:p>
        </w:tc>
      </w:tr>
      <w:tr w:rsidR="000000BC" w14:paraId="17C5A8AA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17CB0C" w14:textId="2056E473" w:rsidR="000000BC" w:rsidRDefault="000000BC" w:rsidP="000000B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D581E6" w14:textId="4713CE05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_6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E515AC" w14:textId="11C8CF11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7D150B" w14:textId="5FBC7738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9D0B42" w14:textId="5C369A73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</w:tr>
      <w:tr w:rsidR="000000BC" w14:paraId="77535F1B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E43264" w14:textId="6B434DAC" w:rsidR="000000BC" w:rsidRDefault="000000BC" w:rsidP="000000B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6DD563" w14:textId="5DD37C51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_10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9FED23" w14:textId="10BF7DD0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93E11" w14:textId="1D4A54B4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AEF0A8" w14:textId="47A04373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0000BC" w14:paraId="5A8B7E56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74753C" w14:textId="6A48663F" w:rsidR="000000BC" w:rsidRDefault="000000BC" w:rsidP="000000B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C26454" w14:textId="15551BDA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_10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8FA2B6" w14:textId="43635239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6202CD" w14:textId="54562973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22E6A" w14:textId="08810B54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0000BC" w14:paraId="118E9BA7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A7D50" w14:textId="718749AF" w:rsidR="000000BC" w:rsidRDefault="000000BC" w:rsidP="000000B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263842" w14:textId="7D1A274C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6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91FC9" w14:textId="41E7591D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51366" w14:textId="635291DD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5FE6E" w14:textId="71B2AD70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</w:tr>
      <w:tr w:rsidR="000000BC" w14:paraId="18AE4EF5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F61968" w14:textId="6EB49FF0" w:rsidR="000000BC" w:rsidRDefault="000000BC" w:rsidP="000000B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39660D" w14:textId="6F629C25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6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0CCE34" w14:textId="27251BAE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4F4D52" w14:textId="55A3A98B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5637FA" w14:textId="02AC1058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  <w:tr w:rsidR="000000BC" w14:paraId="57FC12BF" w14:textId="77777777" w:rsidTr="000000B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7DE60" w14:textId="77777777" w:rsidR="000000BC" w:rsidRDefault="000000BC" w:rsidP="000000B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AECC2" w14:textId="350D3C4A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10_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986E6" w14:textId="77777777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8F6C7" w14:textId="77777777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0063C" w14:textId="77777777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0000BC" w14:paraId="421657E1" w14:textId="77777777" w:rsidTr="000000BC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13317" w14:textId="6D6F30AE" w:rsidR="000000BC" w:rsidRDefault="000000BC" w:rsidP="000000B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le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1EDDE" w14:textId="57CEBEAB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_10_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EF48CC" w14:textId="169879F2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C88A35" w14:textId="728AFF32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AF3C4" w14:textId="596D098A" w:rsidR="000000BC" w:rsidRDefault="000000BC" w:rsidP="000000B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</w:tr>
    </w:tbl>
    <w:p w14:paraId="5C5DA0E3" w14:textId="77777777" w:rsidR="000000BC" w:rsidRDefault="000000BC">
      <w:pPr>
        <w:rPr>
          <w:rFonts w:eastAsia="Times New Roman"/>
        </w:rPr>
      </w:pPr>
    </w:p>
    <w:sectPr w:rsidR="00000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BC"/>
    <w:rsid w:val="000000BC"/>
    <w:rsid w:val="0014329B"/>
    <w:rsid w:val="00195791"/>
    <w:rsid w:val="0030138A"/>
    <w:rsid w:val="00575490"/>
    <w:rsid w:val="006B266D"/>
    <w:rsid w:val="007625B3"/>
    <w:rsid w:val="009D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3659E41"/>
  <w15:chartTrackingRefBased/>
  <w15:docId w15:val="{C0FF6AA3-4723-4841-93C8-3DDC10B2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1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vforskningsinstituttet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jæraasen, Jon Egil</dc:creator>
  <cp:keywords/>
  <dc:description/>
  <cp:lastModifiedBy>Skjæraasen, Jon Egil</cp:lastModifiedBy>
  <cp:revision>6</cp:revision>
  <dcterms:created xsi:type="dcterms:W3CDTF">2024-09-02T09:40:00Z</dcterms:created>
  <dcterms:modified xsi:type="dcterms:W3CDTF">2024-09-06T14:59:00Z</dcterms:modified>
</cp:coreProperties>
</file>